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5CC" w:rsidRDefault="004D65CC" w:rsidP="004D65CC">
      <w:pPr>
        <w:pStyle w:val="Heading1"/>
      </w:pPr>
      <w:bookmarkStart w:id="0" w:name="_Toc493168559"/>
      <w:bookmarkStart w:id="1" w:name="_GoBack"/>
      <w:bookmarkEnd w:id="1"/>
      <w:r w:rsidRPr="00104156">
        <w:t xml:space="preserve">Table </w:t>
      </w:r>
      <w:r>
        <w:t>S2</w:t>
      </w:r>
      <w:r w:rsidRPr="00104156">
        <w:t>: Timeline and education targets of face-to-face APAD diet counseling sessions</w:t>
      </w:r>
      <w:bookmarkEnd w:id="0"/>
    </w:p>
    <w:p w:rsidR="004D65CC" w:rsidRPr="004D65CC" w:rsidRDefault="004D65CC" w:rsidP="004D65CC">
      <w:pPr>
        <w:rPr>
          <w:lang w:val="en-US"/>
        </w:rPr>
      </w:pPr>
    </w:p>
    <w:tbl>
      <w:tblPr>
        <w:tblW w:w="14318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25"/>
        <w:gridCol w:w="1629"/>
        <w:gridCol w:w="4137"/>
        <w:gridCol w:w="7727"/>
      </w:tblGrid>
      <w:tr w:rsidR="004D65CC" w:rsidRPr="00104156" w:rsidTr="004D65CC">
        <w:trPr>
          <w:tblHeader/>
        </w:trPr>
        <w:tc>
          <w:tcPr>
            <w:tcW w:w="826" w:type="dxa"/>
          </w:tcPr>
          <w:p w:rsidR="004D65CC" w:rsidRPr="00104156" w:rsidRDefault="004D65CC" w:rsidP="001650FB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no.</w:t>
            </w:r>
          </w:p>
        </w:tc>
        <w:tc>
          <w:tcPr>
            <w:tcW w:w="0" w:type="auto"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 time</w:t>
            </w: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havior change techniques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4D65CC" w:rsidRPr="007A7552" w:rsidTr="001650FB">
        <w:trPr>
          <w:trHeight w:val="543"/>
        </w:trPr>
        <w:tc>
          <w:tcPr>
            <w:tcW w:w="826" w:type="dxa"/>
            <w:vMerge w:val="restart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)</w:t>
            </w: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about behavior-health link and consequences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mendation-based diet expected benefits for patients with breast cancer; general goals of the diet counseling program</w:t>
            </w:r>
          </w:p>
        </w:tc>
      </w:tr>
      <w:tr w:rsidR="004D65CC" w:rsidRPr="007A7552" w:rsidTr="001650FB">
        <w:trPr>
          <w:trHeight w:val="834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graded tasks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 a food distribution according to guidelines with the objective of controlling weight during chemotherapy.</w:t>
            </w:r>
          </w:p>
        </w:tc>
      </w:tr>
      <w:tr w:rsidR="004D65CC" w:rsidRPr="007A7552" w:rsidTr="001650FB">
        <w:trPr>
          <w:trHeight w:val="371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therapeutic edu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of detailed well-balanced menus</w:t>
            </w:r>
          </w:p>
        </w:tc>
      </w:tr>
      <w:tr w:rsidR="004D65CC" w:rsidRPr="007A7552" w:rsidTr="001650FB">
        <w:trPr>
          <w:trHeight w:val="603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  <w:shd w:val="clear" w:color="auto" w:fill="auto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549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4D65CC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4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chemotherapy food distribution in order to control weight according to patient’s BMI, appetite, needs and habits reported in the 24h-recall</w:t>
            </w:r>
          </w:p>
        </w:tc>
      </w:tr>
      <w:tr w:rsidR="004D65CC" w:rsidRPr="007A7552" w:rsidTr="001650FB">
        <w:trPr>
          <w:trHeight w:val="429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chemotherapy side effects that could affect dietary intakes (see the “diet counseling” section for details about specific advice) </w:t>
            </w:r>
          </w:p>
        </w:tc>
      </w:tr>
      <w:tr w:rsidR="004D65CC" w:rsidRPr="007A7552" w:rsidTr="001650FB">
        <w:trPr>
          <w:trHeight w:val="595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therapeutic edu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 nature and specific roles of food groups </w:t>
            </w:r>
          </w:p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lance education based on the food pyramid presentation</w:t>
            </w:r>
          </w:p>
        </w:tc>
      </w:tr>
      <w:tr w:rsidR="004D65CC" w:rsidRPr="007A7552" w:rsidTr="001650FB">
        <w:trPr>
          <w:trHeight w:val="618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629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3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7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chemotherapy food distribution in order to control weight according to patient’s BMI, appetite, needs and habits reported in the 24h-recall</w:t>
            </w:r>
          </w:p>
        </w:tc>
      </w:tr>
      <w:tr w:rsidR="004D65CC" w:rsidRPr="007A7552" w:rsidTr="004D65CC">
        <w:trPr>
          <w:trHeight w:val="912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chemotherapy side effects that could affect dietary intakes </w:t>
            </w:r>
          </w:p>
        </w:tc>
      </w:tr>
      <w:tr w:rsidR="004D65CC" w:rsidRPr="007A7552" w:rsidTr="001650FB">
        <w:trPr>
          <w:trHeight w:val="575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on health-behavior link through therapeutic edu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RF recommendations based on a quiz game</w:t>
            </w:r>
          </w:p>
        </w:tc>
      </w:tr>
      <w:tr w:rsidR="004D65CC" w:rsidRPr="007A7552" w:rsidTr="001650FB">
        <w:trPr>
          <w:trHeight w:val="555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4D65CC">
        <w:trPr>
          <w:trHeight w:val="1340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4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4D65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0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chemotherapy food distribution in order to control weight according to patient’s BMI, appetite, needs and habits reported in the 24h-recall</w:t>
            </w:r>
          </w:p>
        </w:tc>
      </w:tr>
      <w:tr w:rsidR="004D65CC" w:rsidRPr="007A7552" w:rsidTr="001650FB">
        <w:trPr>
          <w:trHeight w:val="545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chemotherapy side effects that could affect dietary intakes </w:t>
            </w:r>
          </w:p>
        </w:tc>
      </w:tr>
      <w:tr w:rsidR="004D65CC" w:rsidRPr="007A7552" w:rsidTr="001650FB">
        <w:trPr>
          <w:trHeight w:val="553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522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5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3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chemotherapy food distribution in order to control weight according to patient’s BMI, appetite, needs and habits reported in the 24h-recall</w:t>
            </w:r>
          </w:p>
        </w:tc>
      </w:tr>
      <w:tr w:rsidR="004D65CC" w:rsidRPr="007A7552" w:rsidTr="001650FB">
        <w:trPr>
          <w:trHeight w:val="596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chemotherapy side effects that could affect dietary intakes </w:t>
            </w:r>
          </w:p>
        </w:tc>
      </w:tr>
      <w:tr w:rsidR="004D65CC" w:rsidRPr="007A7552" w:rsidTr="001650FB">
        <w:trPr>
          <w:trHeight w:val="563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on health-behavior link through therapeutic education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lance education based on the “APAD fridge game” consisting in the elaboration of 3 balanced meals with the food provided on the picture</w:t>
            </w:r>
          </w:p>
        </w:tc>
      </w:tr>
      <w:tr w:rsidR="004D65CC" w:rsidRPr="007A7552" w:rsidTr="001650FB">
        <w:trPr>
          <w:trHeight w:val="556"/>
        </w:trPr>
        <w:tc>
          <w:tcPr>
            <w:tcW w:w="826" w:type="dxa"/>
            <w:vMerge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4D65CC">
            <w:pPr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551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</w:p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16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chemotherapy food distribution in order to control weight according to patient’s BMI, appetite, needs and habits reported in the 24h-recall</w:t>
            </w:r>
          </w:p>
        </w:tc>
      </w:tr>
      <w:tr w:rsidR="004D65CC" w:rsidRPr="007A7552" w:rsidTr="001650FB">
        <w:trPr>
          <w:trHeight w:val="533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mpt barrier identification 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chemotherapy side effects that could affect dietary intakes </w:t>
            </w:r>
          </w:p>
        </w:tc>
      </w:tr>
      <w:tr w:rsidR="004D65CC" w:rsidRPr="007A7552" w:rsidTr="001650FB">
        <w:trPr>
          <w:trHeight w:val="569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on health-behavior link through therapeutic edu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-based information on the relation of nutrition with cancer through a quiz game pointing out preconceived ideas</w:t>
            </w:r>
          </w:p>
        </w:tc>
      </w:tr>
      <w:tr w:rsidR="004D65CC" w:rsidRPr="007A7552" w:rsidTr="001650FB">
        <w:trPr>
          <w:trHeight w:val="560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819"/>
        </w:trPr>
        <w:tc>
          <w:tcPr>
            <w:tcW w:w="826" w:type="dxa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of radiation therapy</w:t>
            </w:r>
          </w:p>
          <w:p w:rsidR="004D65CC" w:rsidRPr="00104156" w:rsidRDefault="004D65CC" w:rsidP="004D65CC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1)</w:t>
            </w:r>
          </w:p>
        </w:tc>
        <w:tc>
          <w:tcPr>
            <w:tcW w:w="416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graded tasks</w:t>
            </w:r>
          </w:p>
        </w:tc>
        <w:tc>
          <w:tcPr>
            <w:tcW w:w="7797" w:type="dxa"/>
          </w:tcPr>
          <w:p w:rsidR="004D65CC" w:rsidRPr="00104156" w:rsidRDefault="004D65CC" w:rsidP="004D65CC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 up a new caloric distribution according to patient’s BMI aiming to control weight if patient’s BMI&lt;30, or to normalize weight (25≤BMI&lt;30) if patient’s BMI≥30 (see the “diet counseling” section for more details)</w:t>
            </w:r>
          </w:p>
        </w:tc>
      </w:tr>
      <w:tr w:rsidR="004D65CC" w:rsidRPr="007A7552" w:rsidTr="001650FB">
        <w:trPr>
          <w:trHeight w:val="514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 social support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ation on how other family members can change their behavior to support new patient’s diet goals</w:t>
            </w:r>
          </w:p>
        </w:tc>
      </w:tr>
      <w:tr w:rsidR="004D65CC" w:rsidRPr="007A7552" w:rsidTr="001650FB">
        <w:trPr>
          <w:trHeight w:val="513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delayed chemotherapy and radiotherapy side effects that could affect dietary intakes </w:t>
            </w:r>
          </w:p>
        </w:tc>
      </w:tr>
      <w:tr w:rsidR="004D65CC" w:rsidRPr="007A7552" w:rsidTr="001650FB">
        <w:trPr>
          <w:trHeight w:val="513"/>
        </w:trPr>
        <w:tc>
          <w:tcPr>
            <w:tcW w:w="826" w:type="dxa"/>
            <w:vMerge/>
            <w:tcBorders>
              <w:bottom w:val="nil"/>
            </w:tcBorders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therapeutic edu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 to read labels and food packaging</w:t>
            </w:r>
          </w:p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balance education through an example of complex mixed dish (e.g. lasagna)</w:t>
            </w:r>
          </w:p>
        </w:tc>
      </w:tr>
      <w:tr w:rsidR="004D65CC" w:rsidRPr="007A7552" w:rsidTr="001650FB">
        <w:trPr>
          <w:trHeight w:val="566"/>
        </w:trPr>
        <w:tc>
          <w:tcPr>
            <w:tcW w:w="826" w:type="dxa"/>
            <w:tcBorders>
              <w:top w:val="nil"/>
            </w:tcBorders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546"/>
        </w:trPr>
        <w:tc>
          <w:tcPr>
            <w:tcW w:w="826" w:type="dxa"/>
            <w:vMerge w:val="restart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8A61B7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radiation therapy</w:t>
            </w:r>
          </w:p>
          <w:p w:rsidR="004D65CC" w:rsidRPr="00104156" w:rsidRDefault="004D65CC" w:rsidP="008A61B7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4)</w:t>
            </w:r>
          </w:p>
        </w:tc>
        <w:tc>
          <w:tcPr>
            <w:tcW w:w="4167" w:type="dxa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radiotherapy caloric distribution according to patient’s BMI, appetite, needs and habits reported in the 24h-recall</w:t>
            </w:r>
          </w:p>
        </w:tc>
      </w:tr>
      <w:tr w:rsidR="004D65CC" w:rsidRPr="007A7552" w:rsidTr="001650FB">
        <w:trPr>
          <w:trHeight w:val="553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barrier identifi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ice to deal with declared delayed chemotherapy and radiotherapy side effects that could affect dietary intakes </w:t>
            </w:r>
          </w:p>
        </w:tc>
      </w:tr>
      <w:tr w:rsidR="004D65CC" w:rsidRPr="007A7552" w:rsidTr="001650FB">
        <w:trPr>
          <w:trHeight w:val="558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practice through therapeutic education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and dishes choice from proposed menus to obtain balanced meals in special contexts such as picnic, fast-food, restaurant</w:t>
            </w:r>
          </w:p>
        </w:tc>
      </w:tr>
      <w:tr w:rsidR="004D65CC" w:rsidRPr="007A7552" w:rsidTr="001650FB">
        <w:trPr>
          <w:trHeight w:val="555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elf-monitoring of behavior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are asked to complete a 24h-recall the day before the next diet counseling session</w:t>
            </w:r>
          </w:p>
        </w:tc>
      </w:tr>
      <w:tr w:rsidR="004D65CC" w:rsidRPr="007A7552" w:rsidTr="001650FB">
        <w:trPr>
          <w:trHeight w:val="563"/>
        </w:trPr>
        <w:tc>
          <w:tcPr>
            <w:tcW w:w="826" w:type="dxa"/>
            <w:vMerge w:val="restart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0" w:type="auto"/>
            <w:vMerge w:val="restart"/>
          </w:tcPr>
          <w:p w:rsidR="004D65CC" w:rsidRPr="00104156" w:rsidRDefault="004D65CC" w:rsidP="008A61B7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radiation therapy</w:t>
            </w:r>
          </w:p>
          <w:p w:rsidR="004D65CC" w:rsidRPr="00104156" w:rsidRDefault="004D65CC" w:rsidP="008A61B7">
            <w:pPr>
              <w:pageBreakBefore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 26)</w:t>
            </w:r>
          </w:p>
        </w:tc>
        <w:tc>
          <w:tcPr>
            <w:tcW w:w="4167" w:type="dxa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structions (if necessary)</w:t>
            </w:r>
          </w:p>
        </w:tc>
        <w:tc>
          <w:tcPr>
            <w:tcW w:w="7797" w:type="dxa"/>
          </w:tcPr>
          <w:p w:rsidR="004D65CC" w:rsidRPr="00104156" w:rsidRDefault="004D65CC" w:rsidP="008A61B7">
            <w:pPr>
              <w:pageBreakBefore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ming to adhere to the radiotherapy caloric distribution according to patient’s BMI, appetite, needs and habits reported in the 24h-recall</w:t>
            </w:r>
          </w:p>
        </w:tc>
      </w:tr>
      <w:tr w:rsidR="004D65CC" w:rsidRPr="007A7552" w:rsidTr="001650FB">
        <w:trPr>
          <w:trHeight w:val="415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feedback on behavior change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evolution check-up, food and caloric partitioning adherence</w:t>
            </w:r>
          </w:p>
        </w:tc>
      </w:tr>
      <w:tr w:rsidR="004D65CC" w:rsidRPr="007A7552" w:rsidTr="001650FB">
        <w:trPr>
          <w:trHeight w:val="421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general encouragement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ising or rewarding the patients for their efforts at dietary goals adherence</w:t>
            </w:r>
          </w:p>
        </w:tc>
      </w:tr>
      <w:tr w:rsidR="004D65CC" w:rsidRPr="007A7552" w:rsidTr="001650FB">
        <w:trPr>
          <w:trHeight w:val="555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pt specific goal setting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zed dietary advice for post-treatment period (food types, caloric partitioning, dietary intakes regularity)</w:t>
            </w:r>
          </w:p>
        </w:tc>
      </w:tr>
      <w:tr w:rsidR="004D65CC" w:rsidRPr="007A7552" w:rsidTr="001650FB">
        <w:trPr>
          <w:trHeight w:val="562"/>
        </w:trPr>
        <w:tc>
          <w:tcPr>
            <w:tcW w:w="826" w:type="dxa"/>
            <w:vMerge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4D65CC" w:rsidRPr="00104156" w:rsidRDefault="004D65CC" w:rsidP="00165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information on health-behavior link and consequences and model the behavior</w:t>
            </w:r>
          </w:p>
        </w:tc>
        <w:tc>
          <w:tcPr>
            <w:tcW w:w="7797" w:type="dxa"/>
          </w:tcPr>
          <w:p w:rsidR="004D65CC" w:rsidRPr="00104156" w:rsidRDefault="004D65CC" w:rsidP="001650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1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eatment diet benefits and recommendations, delivery of a booklet summarizing dietary WCRF recommendations</w:t>
            </w:r>
          </w:p>
        </w:tc>
      </w:tr>
    </w:tbl>
    <w:p w:rsidR="00F60875" w:rsidRPr="004D65CC" w:rsidRDefault="00057BEF">
      <w:pPr>
        <w:rPr>
          <w:lang w:val="en-US"/>
        </w:rPr>
      </w:pPr>
    </w:p>
    <w:sectPr w:rsidR="00F60875" w:rsidRPr="004D65CC" w:rsidSect="004D65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4D65CC"/>
    <w:rsid w:val="00057BEF"/>
    <w:rsid w:val="001C34BC"/>
    <w:rsid w:val="004D65CC"/>
    <w:rsid w:val="008A61B7"/>
    <w:rsid w:val="00A10939"/>
    <w:rsid w:val="00FE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5CC"/>
  </w:style>
  <w:style w:type="paragraph" w:styleId="Heading1">
    <w:name w:val="heading 1"/>
    <w:basedOn w:val="Normal"/>
    <w:next w:val="Normal"/>
    <w:link w:val="Heading1Char"/>
    <w:uiPriority w:val="9"/>
    <w:qFormat/>
    <w:rsid w:val="004D65CC"/>
    <w:pPr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5CC"/>
    <w:rPr>
      <w:rFonts w:ascii="Times New Roman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5CC"/>
  </w:style>
  <w:style w:type="paragraph" w:styleId="Heading1">
    <w:name w:val="heading 1"/>
    <w:basedOn w:val="Normal"/>
    <w:next w:val="Normal"/>
    <w:link w:val="Heading1Char"/>
    <w:uiPriority w:val="9"/>
    <w:qFormat/>
    <w:rsid w:val="004D65CC"/>
    <w:pPr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5CC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872</Words>
  <Characters>5308</Characters>
  <Application>Microsoft Office Word</Application>
  <DocSecurity>0</DocSecurity>
  <Lines>230</Lines>
  <Paragraphs>1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6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yol Marion</dc:creator>
  <cp:lastModifiedBy>GCREDO</cp:lastModifiedBy>
  <cp:revision>2</cp:revision>
  <dcterms:created xsi:type="dcterms:W3CDTF">2017-12-18T15:49:00Z</dcterms:created>
  <dcterms:modified xsi:type="dcterms:W3CDTF">2019-07-03T13:39:00Z</dcterms:modified>
</cp:coreProperties>
</file>